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A6BBE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Hepatovirus_HAV_VP2|AKI05745.1|positions_24-245               DIEEEQMIQSVDRTAVTGASYFTSVDQSSVHT----AEVGSHQVEPLRTSVDKPGSKRTQ</w:t>
      </w:r>
      <w:r w:rsidRPr="00D3623D">
        <w:rPr>
          <w:rFonts w:ascii="Courier New" w:hAnsi="Courier New" w:cs="Courier New"/>
          <w:sz w:val="16"/>
          <w:szCs w:val="16"/>
        </w:rPr>
        <w:tab/>
        <w:t>56</w:t>
      </w:r>
    </w:p>
    <w:p w14:paraId="6FA450E1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Aphthovirus_FMDV_O1_VP2|AAF09193.1|positions_287-503          DKKTEETTLLEDRILTTRNGHTTSTTHSSVGVTYGYATAEDFVSGPNTSGLE---TRVAQ</w:t>
      </w:r>
      <w:r w:rsidRPr="00D3623D">
        <w:rPr>
          <w:rFonts w:ascii="Courier New" w:hAnsi="Courier New" w:cs="Courier New"/>
          <w:sz w:val="16"/>
          <w:szCs w:val="16"/>
        </w:rPr>
        <w:tab/>
        <w:t>57</w:t>
      </w:r>
    </w:p>
    <w:p w14:paraId="0DBFC77F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Senecavirus_SVA_SD15_26_VP2|APY18927.1|positions_151-434      DHNTEEMENSADRVITQTAGNTAINTQSSLGVLCAYVEDPTK-SDPPSSSTDQPTTTFTA</w:t>
      </w:r>
      <w:r w:rsidRPr="00D3623D">
        <w:rPr>
          <w:rFonts w:ascii="Courier New" w:hAnsi="Courier New" w:cs="Courier New"/>
          <w:sz w:val="16"/>
          <w:szCs w:val="16"/>
        </w:rPr>
        <w:tab/>
        <w:t>59</w:t>
      </w:r>
    </w:p>
    <w:p w14:paraId="1154FB14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Cardiovirus_EMCV_VP2|CAA60776.1|positions_138-393             DQNTEEMENLSDRVLQDTAGNTVTNTQSTVGRLVGYGAVHDG--EHPASCADTASEKILA</w:t>
      </w:r>
      <w:r w:rsidRPr="00D3623D">
        <w:rPr>
          <w:rFonts w:ascii="Courier New" w:hAnsi="Courier New" w:cs="Courier New"/>
          <w:sz w:val="16"/>
          <w:szCs w:val="16"/>
        </w:rPr>
        <w:tab/>
        <w:t>58</w:t>
      </w:r>
    </w:p>
    <w:p w14:paraId="0430DAA1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Enterovirus_SVDV_D68_VP2|ABL61317.1|positions_70-317          -SPSAEACGYSDRVLQLKLGNSAIVTQEAANYCCAYGEWPNYLPDHEAVAIDKPTQPETA</w:t>
      </w:r>
      <w:r w:rsidRPr="00D3623D">
        <w:rPr>
          <w:rFonts w:ascii="Courier New" w:hAnsi="Courier New" w:cs="Courier New"/>
          <w:sz w:val="16"/>
          <w:szCs w:val="16"/>
        </w:rPr>
        <w:tab/>
        <w:t>59</w:t>
      </w:r>
    </w:p>
    <w:p w14:paraId="613FF3FB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:     ** </w:t>
      </w:r>
      <w:proofErr w:type="gramStart"/>
      <w:r w:rsidRPr="00D3623D">
        <w:rPr>
          <w:rFonts w:ascii="Courier New" w:hAnsi="Courier New" w:cs="Courier New"/>
          <w:sz w:val="16"/>
          <w:szCs w:val="16"/>
        </w:rPr>
        <w:t xml:space="preserve">     .  .  </w:t>
      </w:r>
      <w:proofErr w:type="gramEnd"/>
      <w:r w:rsidRPr="00D3623D">
        <w:rPr>
          <w:rFonts w:ascii="Courier New" w:hAnsi="Courier New" w:cs="Courier New"/>
          <w:sz w:val="16"/>
          <w:szCs w:val="16"/>
        </w:rPr>
        <w:t xml:space="preserve"> :.:                      :        </w:t>
      </w:r>
    </w:p>
    <w:p w14:paraId="6D7FC570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C6510C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Hepatovirus_HAV_VP2|AKI05745.1|positions_24-245               GEKFFLIHSADWLTTHALFHEVAKLDVVKLL-----YNEQFAVQGLLRYHTYARFGIEIQ</w:t>
      </w:r>
      <w:r w:rsidRPr="00D3623D">
        <w:rPr>
          <w:rFonts w:ascii="Courier New" w:hAnsi="Courier New" w:cs="Courier New"/>
          <w:sz w:val="16"/>
          <w:szCs w:val="16"/>
        </w:rPr>
        <w:tab/>
        <w:t>111</w:t>
      </w:r>
    </w:p>
    <w:p w14:paraId="282020D6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Aphthovirus_FMDV_O1_VP2|AAF09193.1|positions_287-503          AERFFKTHLFDWVPSDPFGRCHLL-ELP--------TEHKGVYGSLTDSYAYMRNGWDVE</w:t>
      </w:r>
      <w:r w:rsidRPr="00D3623D">
        <w:rPr>
          <w:rFonts w:ascii="Courier New" w:hAnsi="Courier New" w:cs="Courier New"/>
          <w:sz w:val="16"/>
          <w:szCs w:val="16"/>
        </w:rPr>
        <w:tab/>
        <w:t>108</w:t>
      </w:r>
    </w:p>
    <w:p w14:paraId="739885A9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Senecavirus_SVA_SD15_26_VP2|APY18927.1|positions_151-434      IDRWYTGRLNSWTKAVKTFSFQAV-PLPGAFLSRQGGLNGGAFTATLHRHFLMKCGWQVQ</w:t>
      </w:r>
      <w:r w:rsidRPr="00D3623D">
        <w:rPr>
          <w:rFonts w:ascii="Courier New" w:hAnsi="Courier New" w:cs="Courier New"/>
          <w:sz w:val="16"/>
          <w:szCs w:val="16"/>
        </w:rPr>
        <w:tab/>
        <w:t>118</w:t>
      </w:r>
    </w:p>
    <w:p w14:paraId="3D4C8F05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Cardiovirus_EMCV_VP2|CAA60776.1|positions_138-393             VERYYTFKVNDWTSTQKPFEYIRI-PLPHVLS----GEDGGVFGAALRRHYLVKTGWRVQ</w:t>
      </w:r>
      <w:r w:rsidRPr="00D3623D">
        <w:rPr>
          <w:rFonts w:ascii="Courier New" w:hAnsi="Courier New" w:cs="Courier New"/>
          <w:sz w:val="16"/>
          <w:szCs w:val="16"/>
        </w:rPr>
        <w:tab/>
        <w:t>113</w:t>
      </w:r>
    </w:p>
    <w:p w14:paraId="3D177893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Enterovirus_SVDV_D68_VP2|ABL61317.1|positions_70-317          TDRFYTLKSVKWEAGSTGWWWK----LPDA------LNNIGMFGQNVQHHYLYRSGFLIH</w:t>
      </w:r>
      <w:r w:rsidRPr="00D3623D">
        <w:rPr>
          <w:rFonts w:ascii="Courier New" w:hAnsi="Courier New" w:cs="Courier New"/>
          <w:sz w:val="16"/>
          <w:szCs w:val="16"/>
        </w:rPr>
        <w:tab/>
        <w:t>109</w:t>
      </w:r>
    </w:p>
    <w:p w14:paraId="48797D5D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 xml:space="preserve">                                                               ::::  :  .*              :           .          :   : *  :.</w:t>
      </w:r>
    </w:p>
    <w:p w14:paraId="77CB2A14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1A448A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Hepatovirus_HAV_VP2|AKI05745.1|positions_24-245               VQINPTPFQQGGLICAMVPGDQS-------------------------------------</w:t>
      </w:r>
      <w:r w:rsidRPr="00D3623D">
        <w:rPr>
          <w:rFonts w:ascii="Courier New" w:hAnsi="Courier New" w:cs="Courier New"/>
          <w:sz w:val="16"/>
          <w:szCs w:val="16"/>
        </w:rPr>
        <w:tab/>
        <w:t>134</w:t>
      </w:r>
    </w:p>
    <w:p w14:paraId="32C444F7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Aphthovirus_FMDV_O1_VP2|AAF09193.1|positions_287-503          VTAVGNQFNGGCLLVAMVPELSFS------------------------------------</w:t>
      </w:r>
      <w:r w:rsidRPr="00D3623D">
        <w:rPr>
          <w:rFonts w:ascii="Courier New" w:hAnsi="Courier New" w:cs="Courier New"/>
          <w:sz w:val="16"/>
          <w:szCs w:val="16"/>
        </w:rPr>
        <w:tab/>
        <w:t>132</w:t>
      </w:r>
    </w:p>
    <w:p w14:paraId="2E96819C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Senecavirus_SVA_SD15_26_VP2|APY18927.1|positions_151-434      VQCNLTQFHQGALLVAMVPETTLDVKPDGKAKSLQELNEEQWVEMSDDYRTGKNMPFQSL</w:t>
      </w:r>
      <w:r w:rsidRPr="00D3623D">
        <w:rPr>
          <w:rFonts w:ascii="Courier New" w:hAnsi="Courier New" w:cs="Courier New"/>
          <w:sz w:val="16"/>
          <w:szCs w:val="16"/>
        </w:rPr>
        <w:tab/>
        <w:t>178</w:t>
      </w:r>
    </w:p>
    <w:p w14:paraId="5EF71B41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Cardiovirus_EMCV_VP2|CAA60776.1|positions_138-393             VQCNASQFHAGSLLVFMAPEYPTLDAF---------AMDNRWSKD--NLPNGTKTQTNRK</w:t>
      </w:r>
      <w:r w:rsidRPr="00D3623D">
        <w:rPr>
          <w:rFonts w:ascii="Courier New" w:hAnsi="Courier New" w:cs="Courier New"/>
          <w:sz w:val="16"/>
          <w:szCs w:val="16"/>
        </w:rPr>
        <w:tab/>
        <w:t>162</w:t>
      </w:r>
    </w:p>
    <w:p w14:paraId="48DD87CC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Enterovirus_SVDV_D68_VP2|ABL61317.1|positions_70-317          VQCNATKFHQGALLVVAIPEHQRGAYNTNTSPEFNDIM------------K-----GEEG</w:t>
      </w:r>
      <w:r w:rsidRPr="00D3623D">
        <w:rPr>
          <w:rFonts w:ascii="Courier New" w:hAnsi="Courier New" w:cs="Courier New"/>
          <w:sz w:val="16"/>
          <w:szCs w:val="16"/>
        </w:rPr>
        <w:tab/>
        <w:t>152</w:t>
      </w:r>
    </w:p>
    <w:p w14:paraId="75AF6842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 xml:space="preserve">                                                              *    . *: * *:    *                                         </w:t>
      </w:r>
    </w:p>
    <w:p w14:paraId="653FB34C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CE463F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Hepatovirus_HAV_VP2|AKI05745.1|positions_24-245               --------------YGSIASLTVYPHGLLNCNINNVVRIKVPFIYTRGAYHFKDPQYPVW</w:t>
      </w:r>
      <w:r w:rsidRPr="00D3623D">
        <w:rPr>
          <w:rFonts w:ascii="Courier New" w:hAnsi="Courier New" w:cs="Courier New"/>
          <w:sz w:val="16"/>
          <w:szCs w:val="16"/>
        </w:rPr>
        <w:tab/>
        <w:t>180</w:t>
      </w:r>
    </w:p>
    <w:p w14:paraId="1F69BE59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Aphthovirus_FMDV_O1_VP2|AAF09193.1|positions_287-503          --------------KRELYQFTFFPHQFIKPSNEMTAHITVPFVGVNRYDQY--KTHKPW</w:t>
      </w:r>
      <w:r w:rsidRPr="00D3623D">
        <w:rPr>
          <w:rFonts w:ascii="Courier New" w:hAnsi="Courier New" w:cs="Courier New"/>
          <w:sz w:val="16"/>
          <w:szCs w:val="16"/>
        </w:rPr>
        <w:tab/>
        <w:t>176</w:t>
      </w:r>
    </w:p>
    <w:p w14:paraId="36B81F8B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Senecavirus_SVA_SD15_26_VP2|APY18927.1|positions_151-434      GTYYRPPNWTWGPNFINPYQVTVFPHQILNARTSTSVDISVPYIGETPTQSS--ETQNSW</w:t>
      </w:r>
      <w:r w:rsidRPr="00D3623D">
        <w:rPr>
          <w:rFonts w:ascii="Courier New" w:hAnsi="Courier New" w:cs="Courier New"/>
          <w:sz w:val="16"/>
          <w:szCs w:val="16"/>
        </w:rPr>
        <w:tab/>
        <w:t>236</w:t>
      </w:r>
    </w:p>
    <w:p w14:paraId="509EEEB6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Cardiovirus_EMCV_VP2|CAA60776.1|positions_138-393             GP--------FAMDHQNFWQWTLYPHQFLNLRTNTTVDLEVPYVNIAPTSSW--TQHASW</w:t>
      </w:r>
      <w:r w:rsidRPr="00D3623D">
        <w:rPr>
          <w:rFonts w:ascii="Courier New" w:hAnsi="Courier New" w:cs="Courier New"/>
          <w:sz w:val="16"/>
          <w:szCs w:val="16"/>
        </w:rPr>
        <w:tab/>
        <w:t>212</w:t>
      </w:r>
    </w:p>
    <w:p w14:paraId="7C38A670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Enterovirus_SVDV_D68_VP2|ABL61317.1|positions_70-317          GTFNHPYVL---DDGTSLACATIFPHQWINLRTNNSATIVLPWMNAAPMDFP--LRHNQW</w:t>
      </w:r>
      <w:r w:rsidRPr="00D3623D">
        <w:rPr>
          <w:rFonts w:ascii="Courier New" w:hAnsi="Courier New" w:cs="Courier New"/>
          <w:sz w:val="16"/>
          <w:szCs w:val="16"/>
        </w:rPr>
        <w:tab/>
        <w:t>207</w:t>
      </w:r>
    </w:p>
    <w:p w14:paraId="24560D3A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.    *.:**  ::   .  . : :*::               *</w:t>
      </w:r>
    </w:p>
    <w:p w14:paraId="14462B56" w14:textId="77777777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F93DBC" w14:textId="25AEAB6F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Hepatovirus_HAV_VP2|AKI05745.1|positions_24-245               ELTIRVWSELNIGTGTSAYTSLNVLARFTDLELHGLTPLSTQ------</w:t>
      </w:r>
      <w:r w:rsidRPr="00D3623D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Pr="00D3623D">
        <w:rPr>
          <w:rFonts w:ascii="Courier New" w:hAnsi="Courier New" w:cs="Courier New"/>
          <w:sz w:val="16"/>
          <w:szCs w:val="16"/>
        </w:rPr>
        <w:t>222</w:t>
      </w:r>
    </w:p>
    <w:p w14:paraId="0EC237AE" w14:textId="6F110B6D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Aphthovirus_FMDV_O1_VP2|AAF09193.1|positions_287-503          TLVVMVVAPLTVNNEGAPQIKVYANIAPTSVHVAGEFPSKE-------</w:t>
      </w:r>
      <w:r w:rsidRPr="00D3623D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Pr="00D3623D">
        <w:rPr>
          <w:rFonts w:ascii="Courier New" w:hAnsi="Courier New" w:cs="Courier New"/>
          <w:sz w:val="16"/>
          <w:szCs w:val="16"/>
        </w:rPr>
        <w:t>217</w:t>
      </w:r>
    </w:p>
    <w:p w14:paraId="4BDED4A5" w14:textId="4C684003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Senecavirus_SVA_SD15_26_VP2|APY18927.1|positions_151-434      TLLVMVLVPLDYKEGATTDPEITFSVRPTSPYFNGLRNRFTTGTDEEQ</w:t>
      </w:r>
      <w:r w:rsidRPr="00D3623D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Pr="00D3623D">
        <w:rPr>
          <w:rFonts w:ascii="Courier New" w:hAnsi="Courier New" w:cs="Courier New"/>
          <w:sz w:val="16"/>
          <w:szCs w:val="16"/>
        </w:rPr>
        <w:t>284</w:t>
      </w:r>
    </w:p>
    <w:p w14:paraId="3E908DE4" w14:textId="1DCED37B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Cardiovirus_EMCV_VP2|CAA60776.1|positions_138-393             TLVIAVVAPLTYSTGASTSLDITASIQPVRPVFNGLRHETLSRQ----</w:t>
      </w:r>
      <w:r w:rsidRPr="00D3623D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Pr="00D3623D">
        <w:rPr>
          <w:rFonts w:ascii="Courier New" w:hAnsi="Courier New" w:cs="Courier New"/>
          <w:sz w:val="16"/>
          <w:szCs w:val="16"/>
        </w:rPr>
        <w:t>256</w:t>
      </w:r>
    </w:p>
    <w:p w14:paraId="4AA03666" w14:textId="1B4B338D" w:rsidR="00D3623D" w:rsidRPr="00D3623D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>Enterovirus_SVDV_D68_VP2|ABL61317.1|positions_70-317          TLAIIPVVPLGTRTMS-SMVPITVSIAPMCCEFNGLRHAITQ------</w:t>
      </w:r>
      <w:r w:rsidRPr="00D3623D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="00811320">
        <w:rPr>
          <w:rFonts w:ascii="Courier New" w:hAnsi="Courier New" w:cs="Courier New"/>
          <w:sz w:val="16"/>
          <w:szCs w:val="16"/>
        </w:rPr>
        <w:tab/>
      </w:r>
      <w:r w:rsidRPr="00D3623D">
        <w:rPr>
          <w:rFonts w:ascii="Courier New" w:hAnsi="Courier New" w:cs="Courier New"/>
          <w:sz w:val="16"/>
          <w:szCs w:val="16"/>
        </w:rPr>
        <w:t>248</w:t>
      </w:r>
    </w:p>
    <w:p w14:paraId="0A6325FB" w14:textId="7F53C756" w:rsidR="00097415" w:rsidRDefault="00D3623D" w:rsidP="00D3623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3623D">
        <w:rPr>
          <w:rFonts w:ascii="Courier New" w:hAnsi="Courier New" w:cs="Courier New"/>
          <w:sz w:val="16"/>
          <w:szCs w:val="16"/>
        </w:rPr>
        <w:t xml:space="preserve">                                                               * :     *           :          . *             </w:t>
      </w:r>
    </w:p>
    <w:p w14:paraId="0CF31418" w14:textId="4DEA0C72" w:rsidR="00D3623D" w:rsidRPr="00D3623D" w:rsidRDefault="00D3623D" w:rsidP="00D3623D">
      <w:pPr>
        <w:spacing w:after="0" w:line="240" w:lineRule="auto"/>
        <w:rPr>
          <w:rFonts w:ascii="Times New Roman" w:hAnsi="Times New Roman" w:cs="Times New Roman"/>
        </w:rPr>
      </w:pPr>
      <w:r w:rsidRPr="00D3623D">
        <w:rPr>
          <w:rFonts w:ascii="Times New Roman" w:hAnsi="Times New Roman" w:cs="Times New Roman"/>
          <w:b/>
          <w:bCs/>
        </w:rPr>
        <w:t xml:space="preserve">Supplementary Table </w:t>
      </w:r>
      <w:r w:rsidR="00F45F98">
        <w:rPr>
          <w:rFonts w:ascii="Times New Roman" w:hAnsi="Times New Roman" w:cs="Times New Roman"/>
          <w:b/>
          <w:bCs/>
        </w:rPr>
        <w:t>3</w:t>
      </w:r>
      <w:r w:rsidRPr="00D3623D">
        <w:rPr>
          <w:rFonts w:ascii="Times New Roman" w:hAnsi="Times New Roman" w:cs="Times New Roman"/>
          <w:b/>
          <w:bCs/>
        </w:rPr>
        <w:t>A.</w:t>
      </w:r>
      <w:r w:rsidRPr="00D3623D">
        <w:rPr>
          <w:rFonts w:ascii="Times New Roman" w:hAnsi="Times New Roman" w:cs="Times New Roman"/>
        </w:rPr>
        <w:t xml:space="preserve">  Multiple sequence alignment of picornavirus VP2 proteins </w:t>
      </w:r>
      <w:r>
        <w:rPr>
          <w:rFonts w:ascii="Times New Roman" w:hAnsi="Times New Roman" w:cs="Times New Roman"/>
        </w:rPr>
        <w:t>using</w:t>
      </w:r>
      <w:r w:rsidRPr="00D3623D">
        <w:rPr>
          <w:rFonts w:ascii="Times New Roman" w:hAnsi="Times New Roman" w:cs="Times New Roman"/>
        </w:rPr>
        <w:t xml:space="preserve"> </w:t>
      </w:r>
      <w:proofErr w:type="spellStart"/>
      <w:r w:rsidRPr="00D3623D">
        <w:rPr>
          <w:rFonts w:ascii="Times New Roman" w:hAnsi="Times New Roman" w:cs="Times New Roman"/>
        </w:rPr>
        <w:t>Clustal</w:t>
      </w:r>
      <w:proofErr w:type="spellEnd"/>
      <w:r w:rsidRPr="00D3623D">
        <w:rPr>
          <w:rFonts w:ascii="Times New Roman" w:hAnsi="Times New Roman" w:cs="Times New Roman"/>
        </w:rPr>
        <w:t xml:space="preserve"> O (1.2.4).  Identical amino acid resides indicated by </w:t>
      </w:r>
      <w:proofErr w:type="spellStart"/>
      <w:r w:rsidRPr="00D3623D">
        <w:rPr>
          <w:rFonts w:ascii="Times New Roman" w:hAnsi="Times New Roman" w:cs="Times New Roman"/>
        </w:rPr>
        <w:t>asterik</w:t>
      </w:r>
      <w:proofErr w:type="spellEnd"/>
      <w:r w:rsidRPr="00D3623D">
        <w:rPr>
          <w:rFonts w:ascii="Times New Roman" w:hAnsi="Times New Roman" w:cs="Times New Roman"/>
        </w:rPr>
        <w:t xml:space="preserve"> (*).  </w:t>
      </w:r>
    </w:p>
    <w:sectPr w:rsidR="00D3623D" w:rsidRPr="00D3623D" w:rsidSect="00D362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3D"/>
    <w:rsid w:val="00060702"/>
    <w:rsid w:val="00097415"/>
    <w:rsid w:val="0021171F"/>
    <w:rsid w:val="00336B88"/>
    <w:rsid w:val="003C61D1"/>
    <w:rsid w:val="006B2F6F"/>
    <w:rsid w:val="00811320"/>
    <w:rsid w:val="00AB43DD"/>
    <w:rsid w:val="00BF7C8B"/>
    <w:rsid w:val="00C830B9"/>
    <w:rsid w:val="00D3623D"/>
    <w:rsid w:val="00DC0DCE"/>
    <w:rsid w:val="00F45F98"/>
    <w:rsid w:val="00FB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4BEF1"/>
  <w15:chartTrackingRefBased/>
  <w15:docId w15:val="{C21CE49A-2DEC-4671-BE0D-22CA6230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2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2982</Characters>
  <Application>Microsoft Office Word</Application>
  <DocSecurity>0</DocSecurity>
  <Lines>36</Lines>
  <Paragraphs>31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asko, Robert - REE-ARS</dc:creator>
  <cp:keywords/>
  <dc:description/>
  <cp:lastModifiedBy>Hnasko, Robert - REE-ARS</cp:lastModifiedBy>
  <cp:revision>5</cp:revision>
  <cp:lastPrinted>2026-03-13T19:34:00Z</cp:lastPrinted>
  <dcterms:created xsi:type="dcterms:W3CDTF">2026-03-04T22:47:00Z</dcterms:created>
  <dcterms:modified xsi:type="dcterms:W3CDTF">2026-03-13T19:34:00Z</dcterms:modified>
</cp:coreProperties>
</file>